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FC7D9" w14:textId="56B82155" w:rsidR="00EB64BE" w:rsidRPr="00836938" w:rsidRDefault="00C31E77" w:rsidP="00EB64BE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Multimedia Appendix </w:t>
      </w:r>
      <w:r w:rsidR="000730A8">
        <w:rPr>
          <w:b/>
          <w:bCs/>
          <w:lang w:val="en-US"/>
        </w:rPr>
        <w:t>2</w:t>
      </w:r>
      <w:r w:rsidR="00EB64BE" w:rsidRPr="00836938">
        <w:rPr>
          <w:b/>
          <w:bCs/>
          <w:lang w:val="en-US"/>
        </w:rPr>
        <w:t>.</w:t>
      </w:r>
      <w:r w:rsidR="00EB64BE">
        <w:rPr>
          <w:b/>
          <w:bCs/>
          <w:lang w:val="en-US"/>
        </w:rPr>
        <w:t xml:space="preserve"> </w:t>
      </w:r>
      <w:r w:rsidR="00EB64BE" w:rsidRPr="00C31E77">
        <w:rPr>
          <w:rFonts w:ascii="Times" w:hAnsi="Times"/>
          <w:bCs/>
          <w:color w:val="000000" w:themeColor="text1"/>
          <w:sz w:val="22"/>
          <w:lang w:val="en-US"/>
        </w:rPr>
        <w:t xml:space="preserve">Interrater reliability with 95% </w:t>
      </w:r>
      <w:r>
        <w:rPr>
          <w:rFonts w:ascii="Times" w:hAnsi="Times"/>
          <w:bCs/>
          <w:color w:val="000000" w:themeColor="text1"/>
          <w:sz w:val="22"/>
          <w:lang w:val="en-US"/>
        </w:rPr>
        <w:t>CI</w:t>
      </w:r>
      <w:r w:rsidR="00EB64BE" w:rsidRPr="00C31E77">
        <w:rPr>
          <w:rFonts w:ascii="Times" w:hAnsi="Times"/>
          <w:bCs/>
          <w:color w:val="000000" w:themeColor="text1"/>
          <w:sz w:val="22"/>
          <w:lang w:val="en-US"/>
        </w:rPr>
        <w:t xml:space="preserve"> </w:t>
      </w:r>
      <w:r>
        <w:rPr>
          <w:rFonts w:ascii="Times" w:hAnsi="Times"/>
          <w:bCs/>
          <w:color w:val="000000" w:themeColor="text1"/>
          <w:sz w:val="22"/>
          <w:lang w:val="en-US"/>
        </w:rPr>
        <w:t xml:space="preserve">according to </w:t>
      </w:r>
      <w:r w:rsidR="00EB64BE" w:rsidRPr="00C31E77">
        <w:rPr>
          <w:rFonts w:ascii="Times" w:hAnsi="Times"/>
          <w:bCs/>
          <w:color w:val="000000" w:themeColor="text1"/>
          <w:sz w:val="22"/>
          <w:lang w:val="en-US"/>
        </w:rPr>
        <w:t xml:space="preserve">each dimension of </w:t>
      </w:r>
      <w:r>
        <w:rPr>
          <w:rFonts w:ascii="Times" w:hAnsi="Times"/>
          <w:bCs/>
          <w:color w:val="000000" w:themeColor="text1"/>
          <w:sz w:val="22"/>
          <w:lang w:val="en-US"/>
        </w:rPr>
        <w:t>the Mobile App Rating Scale (</w:t>
      </w:r>
      <w:r w:rsidR="00EB64BE" w:rsidRPr="00C31E77">
        <w:rPr>
          <w:rFonts w:ascii="Times" w:hAnsi="Times"/>
          <w:bCs/>
          <w:color w:val="000000" w:themeColor="text1"/>
          <w:sz w:val="22"/>
          <w:lang w:val="en-US"/>
        </w:rPr>
        <w:t>MARS</w:t>
      </w:r>
      <w:r>
        <w:rPr>
          <w:rFonts w:ascii="Times" w:hAnsi="Times"/>
          <w:bCs/>
          <w:color w:val="000000" w:themeColor="text1"/>
          <w:sz w:val="22"/>
          <w:lang w:val="en-US"/>
        </w:rPr>
        <w:t>).</w:t>
      </w:r>
    </w:p>
    <w:p w14:paraId="26C2B8A9" w14:textId="77777777" w:rsidR="00EB64BE" w:rsidRPr="009D28C1" w:rsidRDefault="00EB64BE" w:rsidP="00EB64BE">
      <w:pPr>
        <w:rPr>
          <w:rFonts w:ascii="Times" w:hAnsi="Times"/>
          <w:lang w:val="en-US"/>
        </w:rPr>
      </w:pPr>
    </w:p>
    <w:tbl>
      <w:tblPr>
        <w:tblStyle w:val="PlainTable4"/>
        <w:tblW w:w="90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2527"/>
        <w:gridCol w:w="2645"/>
        <w:gridCol w:w="2645"/>
      </w:tblGrid>
      <w:tr w:rsidR="00EB64BE" w:rsidRPr="009D28C1" w14:paraId="42F99E87" w14:textId="77777777" w:rsidTr="00463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2E34B" w14:textId="77777777" w:rsidR="00EB64BE" w:rsidRPr="00C20246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C20246">
              <w:rPr>
                <w:rFonts w:ascii="Times" w:hAnsi="Times" w:cs="Calibri"/>
                <w:color w:val="000000"/>
              </w:rPr>
              <w:t xml:space="preserve">MARS 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467B0E" w14:textId="77777777" w:rsidR="00EB64BE" w:rsidRPr="009D28C1" w:rsidRDefault="00EB64BE" w:rsidP="00463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proofErr w:type="spellStart"/>
            <w:r w:rsidRPr="009D28C1">
              <w:rPr>
                <w:rFonts w:ascii="Times" w:hAnsi="Times" w:cs="Calibri"/>
                <w:color w:val="000000"/>
              </w:rPr>
              <w:t>Kalpha</w:t>
            </w:r>
            <w:proofErr w:type="spellEnd"/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B9484" w14:textId="77777777" w:rsidR="00EB64BE" w:rsidRPr="009D28C1" w:rsidRDefault="00EB64BE" w:rsidP="00463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 xml:space="preserve">ICC 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D49EB" w14:textId="77777777" w:rsidR="00EB64BE" w:rsidRPr="009D28C1" w:rsidRDefault="00EB64BE" w:rsidP="00463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 xml:space="preserve">Weighted Kappa </w:t>
            </w:r>
          </w:p>
        </w:tc>
      </w:tr>
      <w:tr w:rsidR="00EB64BE" w:rsidRPr="009D28C1" w14:paraId="45953222" w14:textId="77777777" w:rsidTr="0046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437915" w14:textId="77777777" w:rsidR="00EB64BE" w:rsidRPr="00D230A8" w:rsidRDefault="00EB64BE" w:rsidP="00463BC1">
            <w:pPr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Engagement</w:t>
            </w:r>
          </w:p>
        </w:tc>
        <w:tc>
          <w:tcPr>
            <w:tcW w:w="25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8904E1" w14:textId="77777777" w:rsidR="00EB64BE" w:rsidRPr="009D28C1" w:rsidRDefault="00EB64BE" w:rsidP="00463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723 (0,554 - 0,858)</w:t>
            </w:r>
          </w:p>
        </w:tc>
        <w:tc>
          <w:tcPr>
            <w:tcW w:w="26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8CF518" w14:textId="77777777" w:rsidR="00EB64BE" w:rsidRPr="009D28C1" w:rsidRDefault="00EB64BE" w:rsidP="00463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</w:t>
            </w:r>
            <w:r>
              <w:rPr>
                <w:rFonts w:ascii="Times" w:hAnsi="Times" w:cs="Calibri"/>
                <w:color w:val="000000"/>
              </w:rPr>
              <w:t>4</w:t>
            </w:r>
            <w:r w:rsidRPr="009D28C1">
              <w:rPr>
                <w:rFonts w:ascii="Times" w:hAnsi="Times" w:cs="Calibri"/>
                <w:color w:val="000000"/>
              </w:rPr>
              <w:t>3 (0,7</w:t>
            </w:r>
            <w:r>
              <w:rPr>
                <w:rFonts w:ascii="Times" w:hAnsi="Times" w:cs="Calibri"/>
                <w:color w:val="000000"/>
              </w:rPr>
              <w:t>4</w:t>
            </w:r>
            <w:r w:rsidRPr="009D28C1">
              <w:rPr>
                <w:rFonts w:ascii="Times" w:hAnsi="Times" w:cs="Calibri"/>
                <w:color w:val="000000"/>
              </w:rPr>
              <w:t>4 - 0,902)</w:t>
            </w:r>
          </w:p>
        </w:tc>
        <w:tc>
          <w:tcPr>
            <w:tcW w:w="26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A36CE4" w14:textId="77777777" w:rsidR="00EB64BE" w:rsidRPr="009D28C1" w:rsidRDefault="00EB64BE" w:rsidP="00463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725 (0,594 - 0,856)</w:t>
            </w:r>
          </w:p>
        </w:tc>
      </w:tr>
      <w:tr w:rsidR="00EB64BE" w:rsidRPr="009D28C1" w14:paraId="65C1B376" w14:textId="77777777" w:rsidTr="00463B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10AE3" w14:textId="77777777" w:rsidR="00EB64BE" w:rsidRPr="00D230A8" w:rsidRDefault="00EB64BE" w:rsidP="00463BC1">
            <w:pPr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Functionality</w:t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FB5359" w14:textId="77777777" w:rsidR="00EB64BE" w:rsidRPr="009D28C1" w:rsidRDefault="00EB64BE" w:rsidP="00463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524 (0,327 - 0,696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B94F9B" w14:textId="77777777" w:rsidR="00EB64BE" w:rsidRPr="009D28C1" w:rsidRDefault="00EB64BE" w:rsidP="00463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756 (0,576 - 0,858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2FB1B7" w14:textId="77777777" w:rsidR="00EB64BE" w:rsidRPr="009D28C1" w:rsidRDefault="00EB64BE" w:rsidP="00463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603 (0,408 - 0,799)</w:t>
            </w:r>
          </w:p>
        </w:tc>
      </w:tr>
      <w:tr w:rsidR="00EB64BE" w:rsidRPr="009D28C1" w14:paraId="00DE8EA8" w14:textId="77777777" w:rsidTr="0046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0EAAFB" w14:textId="77777777" w:rsidR="00EB64BE" w:rsidRPr="00D230A8" w:rsidRDefault="00EB64BE" w:rsidP="00463BC1">
            <w:pPr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Aesthetics</w:t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C23559" w14:textId="77777777" w:rsidR="00EB64BE" w:rsidRPr="009D28C1" w:rsidRDefault="00EB64BE" w:rsidP="00463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712 (0,516 - 0,805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859330" w14:textId="77777777" w:rsidR="00EB64BE" w:rsidRPr="009D28C1" w:rsidRDefault="00EB64BE" w:rsidP="00463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39 (0,701 - 0,914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6C7C04" w14:textId="77777777" w:rsidR="00EB64BE" w:rsidRPr="009D28C1" w:rsidRDefault="00EB64BE" w:rsidP="00463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 xml:space="preserve">0,718 (0,574 - 0,863) </w:t>
            </w:r>
          </w:p>
        </w:tc>
      </w:tr>
      <w:tr w:rsidR="00EB64BE" w:rsidRPr="009D28C1" w14:paraId="710C286B" w14:textId="77777777" w:rsidTr="00463B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137767" w14:textId="77777777" w:rsidR="00EB64BE" w:rsidRPr="00D230A8" w:rsidRDefault="00EB64BE" w:rsidP="00463BC1">
            <w:pPr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Information</w:t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D8A95A" w14:textId="77777777" w:rsidR="00EB64BE" w:rsidRPr="009D28C1" w:rsidRDefault="00EB64BE" w:rsidP="00463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19 (0,742- 0,886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E5952C" w14:textId="77777777" w:rsidR="00EB64BE" w:rsidRPr="009D28C1" w:rsidRDefault="00EB64BE" w:rsidP="00463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91 (0,837 - 0,937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988AA8" w14:textId="77777777" w:rsidR="00EB64BE" w:rsidRPr="009D28C1" w:rsidRDefault="00EB64BE" w:rsidP="00463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23 (0746 - 0,900)</w:t>
            </w:r>
          </w:p>
        </w:tc>
      </w:tr>
      <w:tr w:rsidR="00EB64BE" w:rsidRPr="009D28C1" w14:paraId="161467E9" w14:textId="77777777" w:rsidTr="0046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778575" w14:textId="77777777" w:rsidR="00EB64BE" w:rsidRPr="00D230A8" w:rsidRDefault="00EB64BE" w:rsidP="00463BC1">
            <w:pPr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Subjective score</w:t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47CB9E" w14:textId="77777777" w:rsidR="00EB64BE" w:rsidRPr="009D28C1" w:rsidRDefault="00EB64BE" w:rsidP="00463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691 (0,542 -0,804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5B5ED1" w14:textId="77777777" w:rsidR="00EB64BE" w:rsidRPr="009D28C1" w:rsidRDefault="00EB64BE" w:rsidP="00463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21 (0,696 - 0,895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51396A" w14:textId="77777777" w:rsidR="00EB64BE" w:rsidRPr="009D28C1" w:rsidRDefault="00EB64BE" w:rsidP="00463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692 (0,540 - 0,845)</w:t>
            </w:r>
          </w:p>
        </w:tc>
      </w:tr>
      <w:tr w:rsidR="00EB64BE" w:rsidRPr="009D28C1" w14:paraId="41C10ADF" w14:textId="77777777" w:rsidTr="00463BC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E3054D" w14:textId="77777777" w:rsidR="00EB64BE" w:rsidRPr="00D230A8" w:rsidRDefault="00EB64BE" w:rsidP="00463BC1">
            <w:pPr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Total</w:t>
            </w:r>
          </w:p>
        </w:tc>
        <w:tc>
          <w:tcPr>
            <w:tcW w:w="25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4F2287" w14:textId="77777777" w:rsidR="00EB64BE" w:rsidRPr="006035F2" w:rsidRDefault="00EB64BE" w:rsidP="00463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6035F2">
              <w:rPr>
                <w:rFonts w:ascii="Times" w:hAnsi="Times" w:cs="Calibri"/>
                <w:color w:val="000000"/>
              </w:rPr>
              <w:t>0,797 (0,748 - 0,841)</w:t>
            </w:r>
          </w:p>
          <w:p w14:paraId="35EC80CA" w14:textId="77777777" w:rsidR="00EB64BE" w:rsidRPr="00317115" w:rsidRDefault="00EB64BE" w:rsidP="00463BC1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</w:tc>
        <w:tc>
          <w:tcPr>
            <w:tcW w:w="26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15A6DD" w14:textId="77777777" w:rsidR="00EB64BE" w:rsidRPr="006035F2" w:rsidRDefault="00EB64BE" w:rsidP="00463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6035F2">
              <w:rPr>
                <w:rFonts w:ascii="Times" w:hAnsi="Times" w:cs="Calibri"/>
                <w:color w:val="000000"/>
              </w:rPr>
              <w:t>0,885 (0,853 - 0,910)</w:t>
            </w:r>
          </w:p>
          <w:p w14:paraId="52AF5230" w14:textId="77777777" w:rsidR="00EB64BE" w:rsidRPr="009D28C1" w:rsidRDefault="00EB64BE" w:rsidP="00463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  <w:tc>
          <w:tcPr>
            <w:tcW w:w="26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AF0D67A" w14:textId="77777777" w:rsidR="00EB64BE" w:rsidRPr="006035F2" w:rsidRDefault="00EB64BE" w:rsidP="00463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6035F2">
              <w:rPr>
                <w:rFonts w:ascii="Times" w:hAnsi="Times" w:cs="Calibri"/>
                <w:color w:val="000000"/>
              </w:rPr>
              <w:t xml:space="preserve">0,793 (0,741 - 0,846) </w:t>
            </w:r>
          </w:p>
          <w:p w14:paraId="7460D465" w14:textId="77777777" w:rsidR="00EB64BE" w:rsidRPr="009D28C1" w:rsidRDefault="00EB64BE" w:rsidP="00463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</w:p>
        </w:tc>
      </w:tr>
    </w:tbl>
    <w:p w14:paraId="25CAE14F" w14:textId="77777777" w:rsidR="00EB64BE" w:rsidRPr="00984517" w:rsidRDefault="00EB64BE" w:rsidP="00EB64BE">
      <w:pPr>
        <w:pStyle w:val="BodyA"/>
      </w:pPr>
    </w:p>
    <w:sectPr w:rsidR="00EB64BE" w:rsidRPr="00984517" w:rsidSect="00094E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BE"/>
    <w:rsid w:val="000730A8"/>
    <w:rsid w:val="00094EB6"/>
    <w:rsid w:val="00810DAA"/>
    <w:rsid w:val="009752F6"/>
    <w:rsid w:val="00C31E77"/>
    <w:rsid w:val="00CA3FE2"/>
    <w:rsid w:val="00EB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21FD6"/>
  <w15:chartTrackingRefBased/>
  <w15:docId w15:val="{DF14FA63-287E-E54F-800B-21414C3D3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4BE"/>
    <w:pPr>
      <w:spacing w:line="360" w:lineRule="auto"/>
      <w:jc w:val="both"/>
    </w:pPr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B64BE"/>
    <w:pPr>
      <w:spacing w:line="360" w:lineRule="auto"/>
      <w:jc w:val="both"/>
    </w:pPr>
    <w:rPr>
      <w:rFonts w:ascii="Calibri" w:eastAsia="Arial Unicode MS" w:hAnsi="Calibri" w:cs="Arial Unicode MS"/>
      <w:color w:val="000000"/>
      <w:u w:color="000000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table" w:styleId="PlainTable4">
    <w:name w:val="Plain Table 4"/>
    <w:basedOn w:val="TableNormal"/>
    <w:uiPriority w:val="44"/>
    <w:rsid w:val="00EB64BE"/>
    <w:pPr>
      <w:jc w:val="both"/>
    </w:pPr>
    <w:rPr>
      <w:rFonts w:ascii="Calibri" w:eastAsia="Calibri" w:hAnsi="Calibri" w:cs="Calibri"/>
      <w:lang w:val="en-US" w:eastAsia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Normal1">
    <w:name w:val="Table Normal1"/>
    <w:rsid w:val="00EB64BE"/>
    <w:pPr>
      <w:spacing w:line="360" w:lineRule="auto"/>
      <w:jc w:val="both"/>
    </w:pPr>
    <w:rPr>
      <w:rFonts w:ascii="Calibri" w:eastAsia="Calibri" w:hAnsi="Calibri" w:cs="Calibri"/>
      <w:lang w:val="en-US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1E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E77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 Bustamante</dc:creator>
  <cp:keywords/>
  <dc:description/>
  <cp:lastModifiedBy>Editor</cp:lastModifiedBy>
  <cp:revision>4</cp:revision>
  <dcterms:created xsi:type="dcterms:W3CDTF">2020-11-28T09:19:00Z</dcterms:created>
  <dcterms:modified xsi:type="dcterms:W3CDTF">2021-04-14T17:36:00Z</dcterms:modified>
</cp:coreProperties>
</file>